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DC288" w14:textId="2D1954EE" w:rsidR="001C1C3F" w:rsidRDefault="00D166AA">
      <w:r w:rsidRPr="007B6081">
        <w:rPr>
          <w:rFonts w:ascii="Arial" w:eastAsia="Times New Roman" w:hAnsi="Arial" w:cs="Arial"/>
          <w:color w:val="000000"/>
        </w:rPr>
        <w:t>Standards for Reporting Qualitative Research (SRQR)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C1C3F" w14:paraId="10A583B3" w14:textId="77777777" w:rsidTr="00D166AA">
        <w:tc>
          <w:tcPr>
            <w:tcW w:w="4315" w:type="dxa"/>
          </w:tcPr>
          <w:p w14:paraId="2E4C90AF" w14:textId="77777777" w:rsidR="001C1C3F" w:rsidRDefault="00906C01">
            <w:r>
              <w:t>SRQR Item</w:t>
            </w:r>
          </w:p>
        </w:tc>
        <w:tc>
          <w:tcPr>
            <w:tcW w:w="4315" w:type="dxa"/>
          </w:tcPr>
          <w:p w14:paraId="4A5742AB" w14:textId="4846273A" w:rsidR="001C1C3F" w:rsidRDefault="00D166AA">
            <w:r>
              <w:rPr>
                <w:rFonts w:hint="eastAsia"/>
                <w:lang w:eastAsia="ja-JP"/>
              </w:rPr>
              <w:t>Section</w:t>
            </w:r>
            <w:r w:rsidR="00906C01">
              <w:t>(s)</w:t>
            </w:r>
          </w:p>
        </w:tc>
      </w:tr>
      <w:tr w:rsidR="001C1C3F" w14:paraId="3C5C79FC" w14:textId="77777777" w:rsidTr="00D166AA">
        <w:tc>
          <w:tcPr>
            <w:tcW w:w="4315" w:type="dxa"/>
          </w:tcPr>
          <w:p w14:paraId="38BA1AE2" w14:textId="77777777" w:rsidR="001C1C3F" w:rsidRDefault="00906C01">
            <w:r>
              <w:t>Title and abstract reflect the qualitative nature of the study</w:t>
            </w:r>
          </w:p>
        </w:tc>
        <w:tc>
          <w:tcPr>
            <w:tcW w:w="4315" w:type="dxa"/>
          </w:tcPr>
          <w:p w14:paraId="56A6140F" w14:textId="2433643F" w:rsidR="001C1C3F" w:rsidRDefault="00D166AA">
            <w:r w:rsidRPr="00D166AA">
              <w:t>Title, Abstract</w:t>
            </w:r>
          </w:p>
        </w:tc>
      </w:tr>
      <w:tr w:rsidR="001C1C3F" w14:paraId="7806DBB4" w14:textId="77777777" w:rsidTr="00D166AA">
        <w:tc>
          <w:tcPr>
            <w:tcW w:w="4315" w:type="dxa"/>
          </w:tcPr>
          <w:p w14:paraId="42C0A006" w14:textId="77777777" w:rsidR="001C1C3F" w:rsidRDefault="00906C01">
            <w:r>
              <w:t>Problem formulation includes a clear rationale and significance</w:t>
            </w:r>
          </w:p>
        </w:tc>
        <w:tc>
          <w:tcPr>
            <w:tcW w:w="4315" w:type="dxa"/>
          </w:tcPr>
          <w:p w14:paraId="72C7DA19" w14:textId="313D61EF" w:rsidR="001C1C3F" w:rsidRDefault="00D166AA">
            <w:r w:rsidRPr="00D166AA">
              <w:t>Background</w:t>
            </w:r>
          </w:p>
        </w:tc>
      </w:tr>
      <w:tr w:rsidR="001C1C3F" w14:paraId="1E6B0965" w14:textId="77777777" w:rsidTr="00D166AA">
        <w:tc>
          <w:tcPr>
            <w:tcW w:w="4315" w:type="dxa"/>
          </w:tcPr>
          <w:p w14:paraId="3A277483" w14:textId="77777777" w:rsidR="001C1C3F" w:rsidRDefault="00906C01">
            <w:r>
              <w:t>Purpose or research question is clearly stated</w:t>
            </w:r>
          </w:p>
        </w:tc>
        <w:tc>
          <w:tcPr>
            <w:tcW w:w="4315" w:type="dxa"/>
          </w:tcPr>
          <w:p w14:paraId="16ADA3A1" w14:textId="3030AA8F" w:rsidR="001C1C3F" w:rsidRDefault="00D166AA">
            <w:r w:rsidRPr="00D166AA">
              <w:t>Objective</w:t>
            </w:r>
          </w:p>
        </w:tc>
      </w:tr>
      <w:tr w:rsidR="001C1C3F" w14:paraId="6727D62A" w14:textId="77777777" w:rsidTr="00D166AA">
        <w:tc>
          <w:tcPr>
            <w:tcW w:w="4315" w:type="dxa"/>
          </w:tcPr>
          <w:p w14:paraId="0B541A1F" w14:textId="77777777" w:rsidR="001C1C3F" w:rsidRDefault="00906C01">
            <w:r>
              <w:t>Qualitative approach and research paradigm identified (e.g., thematic analysis, inductive reasoning)</w:t>
            </w:r>
          </w:p>
        </w:tc>
        <w:tc>
          <w:tcPr>
            <w:tcW w:w="4315" w:type="dxa"/>
          </w:tcPr>
          <w:p w14:paraId="347AD41B" w14:textId="779758D5" w:rsidR="001C1C3F" w:rsidRDefault="00D166AA">
            <w:r w:rsidRPr="00D166AA">
              <w:t>Methods – Data analysis</w:t>
            </w:r>
          </w:p>
        </w:tc>
      </w:tr>
      <w:tr w:rsidR="001C1C3F" w14:paraId="0ACF0734" w14:textId="77777777" w:rsidTr="00D166AA">
        <w:tc>
          <w:tcPr>
            <w:tcW w:w="4315" w:type="dxa"/>
          </w:tcPr>
          <w:p w14:paraId="7E4FF899" w14:textId="77777777" w:rsidR="001C1C3F" w:rsidRDefault="00906C01">
            <w:r>
              <w:t>Researcher characteristics and reflexivity are described</w:t>
            </w:r>
          </w:p>
        </w:tc>
        <w:tc>
          <w:tcPr>
            <w:tcW w:w="4315" w:type="dxa"/>
          </w:tcPr>
          <w:p w14:paraId="5D0102A3" w14:textId="748C1BB2" w:rsidR="001C1C3F" w:rsidRDefault="00D166AA">
            <w:r w:rsidRPr="00D166AA">
              <w:t>Discussion – Limitations</w:t>
            </w:r>
          </w:p>
        </w:tc>
      </w:tr>
      <w:tr w:rsidR="001C1C3F" w14:paraId="5A06E180" w14:textId="77777777" w:rsidTr="00D166AA">
        <w:tc>
          <w:tcPr>
            <w:tcW w:w="4315" w:type="dxa"/>
          </w:tcPr>
          <w:p w14:paraId="4353FD27" w14:textId="77777777" w:rsidR="001C1C3F" w:rsidRDefault="00906C01">
            <w:r>
              <w:t>Context and setting of the study are described</w:t>
            </w:r>
          </w:p>
        </w:tc>
        <w:tc>
          <w:tcPr>
            <w:tcW w:w="4315" w:type="dxa"/>
          </w:tcPr>
          <w:p w14:paraId="0823A1E7" w14:textId="7CBA6188" w:rsidR="001C1C3F" w:rsidRDefault="00D166AA">
            <w:r w:rsidRPr="00D166AA">
              <w:t>Methods – Study setting, Background</w:t>
            </w:r>
          </w:p>
        </w:tc>
      </w:tr>
      <w:tr w:rsidR="001C1C3F" w14:paraId="0BD10F48" w14:textId="77777777" w:rsidTr="00D166AA">
        <w:tc>
          <w:tcPr>
            <w:tcW w:w="4315" w:type="dxa"/>
          </w:tcPr>
          <w:p w14:paraId="5505C962" w14:textId="77777777" w:rsidR="001C1C3F" w:rsidRDefault="00906C01">
            <w:r>
              <w:t>Sampling strategy is explained, including rationale for sample size</w:t>
            </w:r>
          </w:p>
        </w:tc>
        <w:tc>
          <w:tcPr>
            <w:tcW w:w="4315" w:type="dxa"/>
          </w:tcPr>
          <w:p w14:paraId="5A0BA54B" w14:textId="660DDA63" w:rsidR="001C1C3F" w:rsidRDefault="00D166AA">
            <w:r w:rsidRPr="00D166AA">
              <w:t>Methods – Participants</w:t>
            </w:r>
          </w:p>
        </w:tc>
      </w:tr>
      <w:tr w:rsidR="001C1C3F" w14:paraId="4E53A792" w14:textId="77777777" w:rsidTr="00D166AA">
        <w:tc>
          <w:tcPr>
            <w:tcW w:w="4315" w:type="dxa"/>
          </w:tcPr>
          <w:p w14:paraId="6E43F93F" w14:textId="77777777" w:rsidR="001C1C3F" w:rsidRDefault="00906C01">
            <w:r>
              <w:t>Ethical issues including approval and consent are addressed</w:t>
            </w:r>
          </w:p>
        </w:tc>
        <w:tc>
          <w:tcPr>
            <w:tcW w:w="4315" w:type="dxa"/>
          </w:tcPr>
          <w:p w14:paraId="40BDD9A7" w14:textId="2494BD38" w:rsidR="001C1C3F" w:rsidRDefault="00D166AA">
            <w:r w:rsidRPr="00D166AA">
              <w:t>Declarations – Ethics approval</w:t>
            </w:r>
          </w:p>
        </w:tc>
      </w:tr>
      <w:tr w:rsidR="001C1C3F" w14:paraId="10511181" w14:textId="77777777" w:rsidTr="00D166AA">
        <w:tc>
          <w:tcPr>
            <w:tcW w:w="4315" w:type="dxa"/>
          </w:tcPr>
          <w:p w14:paraId="7A5065F3" w14:textId="77777777" w:rsidR="001C1C3F" w:rsidRDefault="00906C01">
            <w:r>
              <w:t>Data collection methods are clearly described and justified</w:t>
            </w:r>
          </w:p>
        </w:tc>
        <w:tc>
          <w:tcPr>
            <w:tcW w:w="4315" w:type="dxa"/>
          </w:tcPr>
          <w:p w14:paraId="79641A47" w14:textId="3AC21086" w:rsidR="001C1C3F" w:rsidRDefault="00D166AA">
            <w:r w:rsidRPr="00D166AA">
              <w:t>Methods – Data collection</w:t>
            </w:r>
          </w:p>
        </w:tc>
      </w:tr>
      <w:tr w:rsidR="001C1C3F" w14:paraId="3E827F4E" w14:textId="77777777" w:rsidTr="00D166AA">
        <w:tc>
          <w:tcPr>
            <w:tcW w:w="4315" w:type="dxa"/>
          </w:tcPr>
          <w:p w14:paraId="11193125" w14:textId="77777777" w:rsidR="001C1C3F" w:rsidRDefault="00906C01">
            <w:r>
              <w:t>Instruments and technologies used are described (e.g., interview guides, checklists)</w:t>
            </w:r>
          </w:p>
        </w:tc>
        <w:tc>
          <w:tcPr>
            <w:tcW w:w="4315" w:type="dxa"/>
          </w:tcPr>
          <w:p w14:paraId="0E7F2386" w14:textId="5A54BE33" w:rsidR="001C1C3F" w:rsidRDefault="00D166AA">
            <w:r w:rsidRPr="00D166AA">
              <w:t>Methods – Data collection</w:t>
            </w:r>
          </w:p>
        </w:tc>
      </w:tr>
      <w:tr w:rsidR="001C1C3F" w14:paraId="36A197CA" w14:textId="77777777" w:rsidTr="00D166AA">
        <w:tc>
          <w:tcPr>
            <w:tcW w:w="4315" w:type="dxa"/>
          </w:tcPr>
          <w:p w14:paraId="2F5AB2F2" w14:textId="77777777" w:rsidR="001C1C3F" w:rsidRDefault="00906C01">
            <w:r>
              <w:t>Units of study are specified (e.g., participants, organizations)</w:t>
            </w:r>
          </w:p>
        </w:tc>
        <w:tc>
          <w:tcPr>
            <w:tcW w:w="4315" w:type="dxa"/>
          </w:tcPr>
          <w:p w14:paraId="458FBF10" w14:textId="72AEE9E4" w:rsidR="001C1C3F" w:rsidRDefault="00D166AA">
            <w:r w:rsidRPr="00D166AA">
              <w:t>Methods – Participants</w:t>
            </w:r>
          </w:p>
        </w:tc>
      </w:tr>
      <w:tr w:rsidR="001C1C3F" w14:paraId="33D37376" w14:textId="77777777" w:rsidTr="00D166AA">
        <w:tc>
          <w:tcPr>
            <w:tcW w:w="4315" w:type="dxa"/>
          </w:tcPr>
          <w:p w14:paraId="7048E517" w14:textId="77777777" w:rsidR="001C1C3F" w:rsidRDefault="00906C01">
            <w:r>
              <w:t>Data processing methods are detailed (e.g., transcription, coding)</w:t>
            </w:r>
          </w:p>
        </w:tc>
        <w:tc>
          <w:tcPr>
            <w:tcW w:w="4315" w:type="dxa"/>
          </w:tcPr>
          <w:p w14:paraId="378992D9" w14:textId="715614F6" w:rsidR="001C1C3F" w:rsidRDefault="00D166AA">
            <w:r w:rsidRPr="00D166AA">
              <w:t>Methods – Data analysis</w:t>
            </w:r>
          </w:p>
        </w:tc>
      </w:tr>
      <w:tr w:rsidR="001C1C3F" w14:paraId="33C5C429" w14:textId="77777777" w:rsidTr="00D166AA">
        <w:tc>
          <w:tcPr>
            <w:tcW w:w="4315" w:type="dxa"/>
          </w:tcPr>
          <w:p w14:paraId="52014D88" w14:textId="77777777" w:rsidR="001C1C3F" w:rsidRDefault="00906C01">
            <w:r>
              <w:t>Data analysis methods are described, including who was involved and how</w:t>
            </w:r>
          </w:p>
        </w:tc>
        <w:tc>
          <w:tcPr>
            <w:tcW w:w="4315" w:type="dxa"/>
          </w:tcPr>
          <w:p w14:paraId="1708482E" w14:textId="52704D36" w:rsidR="001C1C3F" w:rsidRDefault="00D166AA">
            <w:r w:rsidRPr="00D166AA">
              <w:t>Methods – Data analysis</w:t>
            </w:r>
          </w:p>
        </w:tc>
      </w:tr>
      <w:tr w:rsidR="001C1C3F" w14:paraId="2D8C1749" w14:textId="77777777" w:rsidTr="00D166AA">
        <w:tc>
          <w:tcPr>
            <w:tcW w:w="4315" w:type="dxa"/>
          </w:tcPr>
          <w:p w14:paraId="45031C41" w14:textId="77777777" w:rsidR="001C1C3F" w:rsidRDefault="00906C01">
            <w:r>
              <w:t>Techniques to enhance trustworthiness are described (e.g., triangulation, member checking)</w:t>
            </w:r>
          </w:p>
        </w:tc>
        <w:tc>
          <w:tcPr>
            <w:tcW w:w="4315" w:type="dxa"/>
          </w:tcPr>
          <w:p w14:paraId="235FCEC5" w14:textId="21D99F09" w:rsidR="001C1C3F" w:rsidRDefault="00D166AA">
            <w:r w:rsidRPr="00D166AA">
              <w:t>Methods – Data analysis</w:t>
            </w:r>
          </w:p>
        </w:tc>
      </w:tr>
      <w:tr w:rsidR="001C1C3F" w14:paraId="7A859531" w14:textId="77777777" w:rsidTr="00D166AA">
        <w:tc>
          <w:tcPr>
            <w:tcW w:w="4315" w:type="dxa"/>
          </w:tcPr>
          <w:p w14:paraId="72661C70" w14:textId="77777777" w:rsidR="001C1C3F" w:rsidRDefault="00906C01">
            <w:r>
              <w:t>Synthesis and interpretation of results are clearly presented</w:t>
            </w:r>
          </w:p>
        </w:tc>
        <w:tc>
          <w:tcPr>
            <w:tcW w:w="4315" w:type="dxa"/>
          </w:tcPr>
          <w:p w14:paraId="525DFB7C" w14:textId="33089DAC" w:rsidR="001C1C3F" w:rsidRDefault="00D166AA">
            <w:r w:rsidRPr="00D166AA">
              <w:t>Results – Core Functions and Forms / Adaptations Identified</w:t>
            </w:r>
          </w:p>
        </w:tc>
      </w:tr>
      <w:tr w:rsidR="001C1C3F" w14:paraId="65AD1154" w14:textId="77777777" w:rsidTr="00D166AA">
        <w:tc>
          <w:tcPr>
            <w:tcW w:w="4315" w:type="dxa"/>
          </w:tcPr>
          <w:p w14:paraId="71B96E23" w14:textId="77777777" w:rsidR="001C1C3F" w:rsidRDefault="00906C01">
            <w:r>
              <w:t>Links to empirical data (e.g., quotes, examples) are included</w:t>
            </w:r>
          </w:p>
        </w:tc>
        <w:tc>
          <w:tcPr>
            <w:tcW w:w="4315" w:type="dxa"/>
          </w:tcPr>
          <w:p w14:paraId="71C31FEF" w14:textId="4DC23DE9" w:rsidR="001C1C3F" w:rsidRDefault="00D166AA">
            <w:r w:rsidRPr="00D166AA">
              <w:t>Results – Adaptations Identified</w:t>
            </w:r>
          </w:p>
        </w:tc>
      </w:tr>
      <w:tr w:rsidR="001C1C3F" w14:paraId="57843A54" w14:textId="77777777" w:rsidTr="00D166AA">
        <w:tc>
          <w:tcPr>
            <w:tcW w:w="4315" w:type="dxa"/>
          </w:tcPr>
          <w:p w14:paraId="3B7EA6F2" w14:textId="77777777" w:rsidR="001C1C3F" w:rsidRDefault="00906C01">
            <w:r>
              <w:t>Integration with prior work and implications discussed</w:t>
            </w:r>
          </w:p>
        </w:tc>
        <w:tc>
          <w:tcPr>
            <w:tcW w:w="4315" w:type="dxa"/>
          </w:tcPr>
          <w:p w14:paraId="04D76D2E" w14:textId="6D7DE882" w:rsidR="001C1C3F" w:rsidRDefault="00D166AA">
            <w:r w:rsidRPr="00D166AA">
              <w:t>Discussion</w:t>
            </w:r>
          </w:p>
        </w:tc>
      </w:tr>
      <w:tr w:rsidR="001C1C3F" w14:paraId="2F1DEA47" w14:textId="77777777" w:rsidTr="00D166AA">
        <w:tc>
          <w:tcPr>
            <w:tcW w:w="4315" w:type="dxa"/>
          </w:tcPr>
          <w:p w14:paraId="06BE8056" w14:textId="77777777" w:rsidR="001C1C3F" w:rsidRDefault="00906C01">
            <w:r>
              <w:t>Limitations of the study are acknowledged</w:t>
            </w:r>
          </w:p>
        </w:tc>
        <w:tc>
          <w:tcPr>
            <w:tcW w:w="4315" w:type="dxa"/>
          </w:tcPr>
          <w:p w14:paraId="554E1239" w14:textId="2F051092" w:rsidR="001C1C3F" w:rsidRDefault="00D166AA">
            <w:r w:rsidRPr="00D166AA">
              <w:t>Discussion – Limitations</w:t>
            </w:r>
          </w:p>
        </w:tc>
      </w:tr>
      <w:tr w:rsidR="001C1C3F" w14:paraId="158668C8" w14:textId="77777777" w:rsidTr="00D166AA">
        <w:tc>
          <w:tcPr>
            <w:tcW w:w="4315" w:type="dxa"/>
          </w:tcPr>
          <w:p w14:paraId="29B169E8" w14:textId="77777777" w:rsidR="001C1C3F" w:rsidRDefault="00906C01">
            <w:r>
              <w:t>Conflicts of interest and funding sources are disclosed</w:t>
            </w:r>
          </w:p>
        </w:tc>
        <w:tc>
          <w:tcPr>
            <w:tcW w:w="4315" w:type="dxa"/>
          </w:tcPr>
          <w:p w14:paraId="1638A108" w14:textId="2D757676" w:rsidR="001C1C3F" w:rsidRDefault="00D166AA">
            <w:r w:rsidRPr="00D166AA">
              <w:t>Declarations – Competing interests</w:t>
            </w:r>
          </w:p>
        </w:tc>
      </w:tr>
      <w:tr w:rsidR="00D166AA" w14:paraId="46CE50C3" w14:textId="77777777" w:rsidTr="00D166AA">
        <w:tc>
          <w:tcPr>
            <w:tcW w:w="4315" w:type="dxa"/>
          </w:tcPr>
          <w:p w14:paraId="7CA31E4E" w14:textId="587E20A3" w:rsidR="00D166AA" w:rsidRDefault="00D166AA">
            <w:r w:rsidRPr="00D166AA">
              <w:t>Funding</w:t>
            </w:r>
          </w:p>
        </w:tc>
        <w:tc>
          <w:tcPr>
            <w:tcW w:w="4315" w:type="dxa"/>
          </w:tcPr>
          <w:p w14:paraId="18CE8B9A" w14:textId="489C6789" w:rsidR="00D166AA" w:rsidRPr="00D166AA" w:rsidRDefault="00D166AA">
            <w:r w:rsidRPr="00D166AA">
              <w:t>Declarations – Funding</w:t>
            </w:r>
          </w:p>
        </w:tc>
      </w:tr>
    </w:tbl>
    <w:p w14:paraId="606E6EF6" w14:textId="77777777" w:rsidR="00906C01" w:rsidRDefault="00906C01">
      <w:pPr>
        <w:rPr>
          <w:rFonts w:hint="eastAsia"/>
          <w:lang w:eastAsia="ja-JP"/>
        </w:rPr>
      </w:pPr>
    </w:p>
    <w:sectPr w:rsidR="00906C0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C8587" w14:textId="77777777" w:rsidR="001F7362" w:rsidRDefault="001F7362" w:rsidP="00D166AA">
      <w:pPr>
        <w:spacing w:after="0" w:line="240" w:lineRule="auto"/>
      </w:pPr>
      <w:r>
        <w:separator/>
      </w:r>
    </w:p>
  </w:endnote>
  <w:endnote w:type="continuationSeparator" w:id="0">
    <w:p w14:paraId="3F8C26B9" w14:textId="77777777" w:rsidR="001F7362" w:rsidRDefault="001F7362" w:rsidP="00D16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6DE32" w14:textId="77777777" w:rsidR="001F7362" w:rsidRDefault="001F7362" w:rsidP="00D166AA">
      <w:pPr>
        <w:spacing w:after="0" w:line="240" w:lineRule="auto"/>
      </w:pPr>
      <w:r>
        <w:separator/>
      </w:r>
    </w:p>
  </w:footnote>
  <w:footnote w:type="continuationSeparator" w:id="0">
    <w:p w14:paraId="59E7B646" w14:textId="77777777" w:rsidR="001F7362" w:rsidRDefault="001F7362" w:rsidP="00D16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84211552">
    <w:abstractNumId w:val="8"/>
  </w:num>
  <w:num w:numId="2" w16cid:durableId="1065101697">
    <w:abstractNumId w:val="6"/>
  </w:num>
  <w:num w:numId="3" w16cid:durableId="1792893512">
    <w:abstractNumId w:val="5"/>
  </w:num>
  <w:num w:numId="4" w16cid:durableId="699163455">
    <w:abstractNumId w:val="4"/>
  </w:num>
  <w:num w:numId="5" w16cid:durableId="1070226169">
    <w:abstractNumId w:val="7"/>
  </w:num>
  <w:num w:numId="6" w16cid:durableId="112210085">
    <w:abstractNumId w:val="3"/>
  </w:num>
  <w:num w:numId="7" w16cid:durableId="850752521">
    <w:abstractNumId w:val="2"/>
  </w:num>
  <w:num w:numId="8" w16cid:durableId="1103846660">
    <w:abstractNumId w:val="1"/>
  </w:num>
  <w:num w:numId="9" w16cid:durableId="899098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442"/>
    <w:rsid w:val="00034616"/>
    <w:rsid w:val="0006063C"/>
    <w:rsid w:val="0015074B"/>
    <w:rsid w:val="001C1C3F"/>
    <w:rsid w:val="001F7362"/>
    <w:rsid w:val="0029639D"/>
    <w:rsid w:val="00326F90"/>
    <w:rsid w:val="003F39DC"/>
    <w:rsid w:val="00906C01"/>
    <w:rsid w:val="00AA1D8D"/>
    <w:rsid w:val="00B47730"/>
    <w:rsid w:val="00CB0664"/>
    <w:rsid w:val="00D166A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A7A01A"/>
  <w14:defaultImageDpi w14:val="300"/>
  <w15:docId w15:val="{8E074F21-EFFD-48F4-8FE8-4B63211CE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B48016-D996-47A9-9343-4F631D994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小田原　幸</cp:lastModifiedBy>
  <cp:revision>2</cp:revision>
  <dcterms:created xsi:type="dcterms:W3CDTF">2025-08-25T08:19:00Z</dcterms:created>
  <dcterms:modified xsi:type="dcterms:W3CDTF">2025-08-25T08:19:00Z</dcterms:modified>
  <cp:category/>
</cp:coreProperties>
</file>